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: International Classification of Diseases, Tenth Revision, Clinical Modification (ICD-10-CM) codes for comorbid mental health disorders and medical conditions and generic drug names for medication therapeutic classes.</w:t>
      </w:r>
      <w:r>
        <w:rPr/>
        <w:t xml:space="preserve"> </w:t>
      </w:r>
    </w:p>
    <w:tbl>
      <w:tblPr>
        <w:tblW w:w="10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5287"/>
      </w:tblGrid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ic drug names/ ICD-10-CM diagnosis code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depressant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lective serotonin reuptake inhibitors (SSRIs)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citalopram, fluoxetine, fluvoxamine, escitalopram, sertraline, paroxetin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rotonin norepinephrine reuptake inhibitors (SNRI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 desvenlafaxine, venlafaxine, duloxetine, levomilnacipran, milnacipr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icyclic antidepressants (TCAs)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imipramine, clomipramine, trimipramine, amitriptyline, protriptyline, nortriptyline, doxepin, amoxapine, desipramin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ther antidepressant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 bupropion,  mirtazapine, nefazodone, phenelzine, trazodone, vortioxetine, and vilazodone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ntal health condition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32, F33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40, F41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DHD 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90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just disorder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43, F43.0, F94.1, F94.2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31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izure 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40, G41, R56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0" w:name="_Hlk14929655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izophrenia</w:t>
            </w:r>
            <w:bookmarkEnd w:id="0"/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20, F21, F22, F23, F24, F25, F28, F29</w:t>
            </w:r>
          </w:p>
        </w:tc>
      </w:tr>
      <w:tr>
        <w:trPr/>
        <w:tc>
          <w:tcPr>
            <w:tcW w:w="10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orbid conditions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0-C8, C91-C97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piratory conditions (chronic obstructive pulmonary disease, other chronic lower respiratory disease, asthma)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40-47, excluding J45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10-E14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munocompromised (HIV, hematologic malignancy, immune-mediated inflammatory disease, solid organ)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20-B24, C8, C91-C9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02.3, M05, M06, M07, M08, M31.0, M31.3, M31.6, M31.7, M31.8, M32, M33, M34, M35.0, M35.1, M35.2, M35.3, M35.4, M35.9, M45, K50, K51, L10, L40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trointestinal condition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21.0, K21.9, K27, K30, K50, K51, K57, K58, K59.04, R11</w:t>
            </w:r>
          </w:p>
        </w:tc>
      </w:tr>
      <w:tr>
        <w:trPr>
          <w:trHeight w:val="125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official long COVID codes used at CDC’s initial recommendation before the official code’s release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de U07.1, followed by B94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urce: Coronavirus disease (COVID-19): Post COVID-19 condition. https://www.who.int/news-room/questions-and-answers/item/coronavirus-disease-(covid-19)-post-covid-19-condition. </w:t>
            </w:r>
          </w:p>
        </w:tc>
      </w:tr>
      <w:tr>
        <w:trPr/>
        <w:tc>
          <w:tcPr>
            <w:tcW w:w="10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sychotropic use 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xiolytic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lordiazepoxide, diazepam, hydroxyzine, clonazepam, ozazepam, meprobamate, alprazolam, buspirone, clorazepam, clonazepam, halazepam, prazepam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irst generation: chlorpromazine, fluphenazine, haloperidol, loxapine, perphenazine, pimozide, and thioridaz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ond generation: aripiprazole, asenapine, brexpiprazole, cariprazine, clozapine, iloperidone, lurasidone, lumateperone, olanzapine, olanzapine, olanzapine/fluoxetine, paliperidone, pimavanserin, quetiapine, risperidone, and ziprasidone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od stabilizer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amazepine, divalproex sodium, gabapentin, lamotrigine, levetiracetam, lithium, oxcarbazepine, topiramate, and valproic acid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dative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barbital, chloral hydrate, flurazepam, methohexital, midazolam, pentobarbital, tasimelteon, butabarbital, estazolam, eszopiclone, ethchlorvynol, glutethimide, lemborexant, phenobarbital, quazepam, ramelteon, suvorexant, temazepam, triazolam, zaleplon, zolpidem</w:t>
            </w:r>
          </w:p>
        </w:tc>
      </w:tr>
      <w:tr>
        <w:trPr>
          <w:trHeight w:val="300" w:hRule="atLeast"/>
        </w:trPr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HD Medications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imulants: Amphetamine, Amphetamine/Dextroamphetamine, Dextroamphetamine, Dexmethylphenidate, Lisdexamfetamine, Methylphenidate, Methamphetamine, And Pemo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Stimulants: Atomoxetine, Clonidine, And Guanfacine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br/>
        <w:br/>
      </w:r>
      <w:r>
        <w:br w:type="page"/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Characteristics of long COVID and COVID children and adolescents excluded from the analytic </w:t>
      </w:r>
      <w:r>
        <w:rPr/>
        <w:t>sample</w:t>
      </w:r>
    </w:p>
    <w:tbl>
      <w:tblPr>
        <w:tblW w:w="10399" w:type="dxa"/>
        <w:jc w:val="left"/>
        <w:tblInd w:w="-11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4310"/>
        <w:gridCol w:w="2880"/>
        <w:gridCol w:w="2970"/>
        <w:gridCol w:w="239"/>
      </w:tblGrid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VID (n= 983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ng COVID (n= 694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58" w:hRule="atLeast"/>
        </w:trPr>
        <w:tc>
          <w:tcPr>
            <w:tcW w:w="4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5" w:hRule="atLeast"/>
        </w:trPr>
        <w:tc>
          <w:tcPr>
            <w:tcW w:w="4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s at baseline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as of index d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4 years ol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9 (15.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9 years ol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3 (39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 (16.1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-13 years ol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7 (29.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 (17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-17 years ol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2 (15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6 (65.7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65 (48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 (62.3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66 (51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 (37.8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ychiatric disorders at baseline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 (0.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4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 (0.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 (36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5 (4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 (7.1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ustment disord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 (1.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 (7.8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 (0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iz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 (0.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 (6.9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0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ychotropic use at baseline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iolytic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 (1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3.2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psychotic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(0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od stabiliz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0.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dativ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D medica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 (3.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 (5.9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cal comorbidities at baseline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 (0.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 (0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munocompromised condi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 (0.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3.2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iratory condi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 (3.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 (25.5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strointestinal condi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5 (5.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 (57.4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lthcare utilization at baseline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y emergency department visi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4 (10.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5 (55.5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y hospitaliza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 (46.4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tbl>
      <w:tblPr>
        <w:tblW w:w="10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5"/>
      </w:tblGrid>
      <w:tr>
        <w:trPr>
          <w:trHeight w:val="533" w:hRule="atLeast"/>
        </w:trPr>
        <w:tc>
          <w:tcPr>
            <w:tcW w:w="10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centages may not add up to 100% due to rounding;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ention-deficit/hyperactivity disorder</w:t>
            </w:r>
          </w:p>
        </w:tc>
      </w:tr>
      <w:tr>
        <w:trPr>
          <w:trHeight w:val="5068" w:hRule="atLeast"/>
        </w:trPr>
        <w:tc>
          <w:tcPr>
            <w:tcW w:w="101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18:47:00Z</dcterms:created>
  <dc:creator>Matthew Harris</dc:creator>
  <dc:description/>
  <cp:keywords/>
  <dc:language>en-US</dc:language>
  <cp:lastModifiedBy>Tran, Phuong</cp:lastModifiedBy>
  <cp:lastPrinted>2024-03-12T16:24:00Z</cp:lastPrinted>
  <dcterms:modified xsi:type="dcterms:W3CDTF">2024-06-01T18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720CD6DEDDC4F9332CD60636A25FA</vt:lpwstr>
  </property>
  <property fmtid="{D5CDD505-2E9C-101B-9397-08002B2CF9AE}" pid="3" name="GrammarlyDocumentId">
    <vt:lpwstr>5e51f98501905b9043ca4d51544aeb4b89feada8ad954abc453a9b095818e0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